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DC0" w:rsidRDefault="00241DC0" w:rsidP="00241DC0">
      <w:pPr>
        <w:rPr>
          <w:rFonts w:ascii="Times New Roman" w:hAnsi="Times New Roman" w:cs="Times New Roman"/>
          <w:sz w:val="24"/>
          <w:szCs w:val="24"/>
        </w:rPr>
      </w:pPr>
      <w:r w:rsidRPr="00241DC0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241DC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DF3647">
        <w:rPr>
          <w:rFonts w:ascii="Times New Roman" w:hAnsi="Times New Roman" w:cs="Times New Roman"/>
          <w:sz w:val="24"/>
          <w:szCs w:val="24"/>
        </w:rPr>
        <w:t xml:space="preserve">. </w:t>
      </w:r>
      <w:r w:rsidRPr="00567DB4">
        <w:rPr>
          <w:rFonts w:ascii="Times New Roman" w:hAnsi="Times New Roman" w:cs="Times New Roman"/>
          <w:sz w:val="24"/>
          <w:szCs w:val="24"/>
        </w:rPr>
        <w:t>Prevalen</w:t>
      </w:r>
      <w:bookmarkStart w:id="0" w:name="_GoBack"/>
      <w:bookmarkEnd w:id="0"/>
      <w:r w:rsidRPr="00567DB4">
        <w:rPr>
          <w:rFonts w:ascii="Times New Roman" w:hAnsi="Times New Roman" w:cs="Times New Roman"/>
          <w:sz w:val="24"/>
          <w:szCs w:val="24"/>
        </w:rPr>
        <w:t>ce of maternal, paternal and other caregivers' stimulation by activity (percentage of people engaged in each activity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7"/>
        <w:gridCol w:w="516"/>
        <w:gridCol w:w="534"/>
        <w:gridCol w:w="585"/>
        <w:gridCol w:w="550"/>
        <w:gridCol w:w="505"/>
        <w:gridCol w:w="528"/>
        <w:gridCol w:w="488"/>
        <w:gridCol w:w="522"/>
        <w:gridCol w:w="494"/>
        <w:gridCol w:w="241"/>
        <w:gridCol w:w="550"/>
        <w:gridCol w:w="505"/>
        <w:gridCol w:w="528"/>
        <w:gridCol w:w="466"/>
        <w:gridCol w:w="522"/>
        <w:gridCol w:w="494"/>
        <w:gridCol w:w="241"/>
        <w:gridCol w:w="550"/>
        <w:gridCol w:w="505"/>
        <w:gridCol w:w="556"/>
        <w:gridCol w:w="521"/>
        <w:gridCol w:w="601"/>
        <w:gridCol w:w="731"/>
      </w:tblGrid>
      <w:tr w:rsidR="00241DC0" w:rsidRPr="00241DC0" w:rsidTr="00241DC0">
        <w:trPr>
          <w:trHeight w:val="310"/>
          <w:tblHeader/>
        </w:trPr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Maternal Stimulation 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9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Paternal Stimulation 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40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Other caregivers' Stimulation </w:t>
            </w:r>
          </w:p>
        </w:tc>
      </w:tr>
      <w:tr w:rsidR="00241DC0" w:rsidRPr="00241DC0" w:rsidTr="00241DC0">
        <w:trPr>
          <w:trHeight w:val="560"/>
          <w:tblHeader/>
        </w:trPr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untry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ampl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urvey yea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ourc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ading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elling stori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nging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ing ou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ying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unt-</w:t>
            </w:r>
            <w:proofErr w:type="spellStart"/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ng</w:t>
            </w:r>
            <w:proofErr w:type="spellEnd"/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adin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elling storie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nging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ing ou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yin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unt-</w:t>
            </w:r>
            <w:proofErr w:type="spellStart"/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ng</w:t>
            </w:r>
            <w:proofErr w:type="spellEnd"/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ading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elling storie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nging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oing ou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yin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unting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fghanist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6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4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1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ger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2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4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5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6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rgent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9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6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8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2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ngladesh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1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elaru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6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5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6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0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eliz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9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7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5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3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4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eni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0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5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osnia and Herzegov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.9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5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9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3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5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79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urundi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38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51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meroo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6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5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7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entral African Republic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7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4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go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4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8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8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sta Ric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9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9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4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0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ominican Republic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9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6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10</w:t>
            </w:r>
          </w:p>
        </w:tc>
      </w:tr>
      <w:tr w:rsidR="00241DC0" w:rsidRPr="00241DC0" w:rsidTr="00241DC0">
        <w:trPr>
          <w:trHeight w:val="33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R Congo</w:t>
            </w: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(a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4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5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2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8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7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ast Timo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9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4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1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6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l Salvado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8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6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7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amb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9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1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71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ha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3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8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39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uine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uinea-Bissau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4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5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8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uya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8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4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9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raq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6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6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vory Coas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8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6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0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maic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1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4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8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2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9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ord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1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2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Kazakhst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3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9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9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osovo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2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1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4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yrgyzst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5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7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3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o PD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2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6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34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bano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8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8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1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7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01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cedon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1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2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9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5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lawi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5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6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1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ldive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5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0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3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li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9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9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5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uritan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3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2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xico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9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8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0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ldov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9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ngol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3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82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ontenegro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3.9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.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.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0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7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.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9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64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ep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3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4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89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iger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5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9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9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7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9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7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94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lestin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6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4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9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5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nam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8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9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7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6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raguay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7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5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1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2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22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wand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8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6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ao Tome and Princip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8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7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52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nega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6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7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9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rb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3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.8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4.8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2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8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4.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4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7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ierra Leon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0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5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5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9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t. Luc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9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6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6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1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urinam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6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8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2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9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2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wazilan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7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65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ailan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6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9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3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7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6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3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2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6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ogo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5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4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4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0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94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Tunis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7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3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50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urkmenist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3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.0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5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97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gand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H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5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2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5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1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krain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3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3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6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74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ruguay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8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.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9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3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7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7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6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Vietna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5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6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3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5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7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7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7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2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Zimbabwe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0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CS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.7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2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7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94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7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5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8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7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28</w:t>
            </w:r>
          </w:p>
        </w:tc>
      </w:tr>
      <w:tr w:rsidR="00241DC0" w:rsidRPr="00241DC0" w:rsidTr="00241DC0">
        <w:trPr>
          <w:trHeight w:val="29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241DC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te. (a) In this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DC0" w:rsidRPr="00241DC0" w:rsidRDefault="00241DC0" w:rsidP="00F35FB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</w:tbl>
    <w:p w:rsidR="00241DC0" w:rsidRDefault="00241DC0" w:rsidP="00241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1DC0" w:rsidRDefault="00241DC0"/>
    <w:sectPr w:rsidR="00241DC0" w:rsidSect="00241D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DC0"/>
    <w:rsid w:val="0024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6C223"/>
  <w15:chartTrackingRefBased/>
  <w15:docId w15:val="{1FFD52D4-67CF-40B9-8E94-740AD3E2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1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D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DC0"/>
  </w:style>
  <w:style w:type="paragraph" w:styleId="Footer">
    <w:name w:val="footer"/>
    <w:basedOn w:val="Normal"/>
    <w:link w:val="FooterChar"/>
    <w:uiPriority w:val="99"/>
    <w:unhideWhenUsed/>
    <w:rsid w:val="0024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DC0"/>
  </w:style>
  <w:style w:type="character" w:styleId="Hyperlink">
    <w:name w:val="Hyperlink"/>
    <w:basedOn w:val="DefaultParagraphFont"/>
    <w:uiPriority w:val="99"/>
    <w:semiHidden/>
    <w:unhideWhenUsed/>
    <w:rsid w:val="00241D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DC0"/>
    <w:rPr>
      <w:color w:val="954F72"/>
      <w:u w:val="single"/>
    </w:rPr>
  </w:style>
  <w:style w:type="paragraph" w:customStyle="1" w:styleId="msonormal0">
    <w:name w:val="msonormal"/>
    <w:basedOn w:val="Normal"/>
    <w:rsid w:val="0024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4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24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4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4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4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4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41D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41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41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41D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41D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41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41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41D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4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41D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1">
    <w:name w:val="Plain Table 211"/>
    <w:basedOn w:val="TableNormal"/>
    <w:uiPriority w:val="42"/>
    <w:rsid w:val="00241D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241D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2</Words>
  <Characters>7481</Characters>
  <Application>Microsoft Office Word</Application>
  <DocSecurity>0</DocSecurity>
  <Lines>62</Lines>
  <Paragraphs>17</Paragraphs>
  <ScaleCrop>false</ScaleCrop>
  <Company/>
  <LinksUpToDate>false</LinksUpToDate>
  <CharactersWithSpaces>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4:00Z</dcterms:created>
  <dcterms:modified xsi:type="dcterms:W3CDTF">2020-02-20T15:54:00Z</dcterms:modified>
</cp:coreProperties>
</file>